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B4C" w:rsidRDefault="00700F75" w:rsidP="00C81B4C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00F7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519826"/>
            <wp:effectExtent l="0" t="0" r="2540" b="4445"/>
            <wp:docPr id="1" name="图片 1" descr="D:\worker as a doctor\陈思思3\未接收\脓毒症合同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B4C" w:rsidRDefault="00C81B4C" w:rsidP="00C81B4C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1. </w:t>
      </w:r>
      <w:r w:rsidRPr="002A7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vity 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8725D0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8725D0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roponin level and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781322" w:rsidRPr="00C81B4C" w:rsidRDefault="00781322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781322" w:rsidRPr="00C81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93"/>
    <w:rsid w:val="004F6293"/>
    <w:rsid w:val="00700F75"/>
    <w:rsid w:val="00781322"/>
    <w:rsid w:val="008725D0"/>
    <w:rsid w:val="00C8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A70E2-2EF6-42C0-9C25-9CD4F029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12</Characters>
  <Application>Microsoft Office Word</Application>
  <DocSecurity>0</DocSecurity>
  <Lines>3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2-11-24T07:20:00Z</dcterms:created>
  <dcterms:modified xsi:type="dcterms:W3CDTF">2023-08-2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4e101e4fcbaff78600686647d2903a3ef2ad5fd56e8cea55f5a88718ac83a</vt:lpwstr>
  </property>
</Properties>
</file>